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48F3E" w14:textId="16A58F48" w:rsidR="00A15A68" w:rsidRPr="00A15A68" w:rsidRDefault="002A2DF5" w:rsidP="00174BF9">
      <w:pPr>
        <w:spacing w:after="0"/>
      </w:pPr>
      <w:r>
        <w:rPr>
          <w:b/>
          <w:bCs/>
        </w:rPr>
        <w:t>Appendix Table2</w:t>
      </w:r>
      <w:r w:rsidR="00A15A68" w:rsidRPr="00A15A68">
        <w:rPr>
          <w:b/>
          <w:bCs/>
        </w:rPr>
        <w:t>. Potency of the various constructs activated by GAPs.</w:t>
      </w:r>
    </w:p>
    <w:p w14:paraId="7D282DD6" w14:textId="77777777" w:rsidR="00A15A68" w:rsidRPr="00A15A68" w:rsidRDefault="00A15A68" w:rsidP="00A15A68">
      <w:r w:rsidRPr="00A15A68">
        <w:t xml:space="preserve">EC50s, measured in the calcium transients assay, are given in uM. Number of data points, agonistic peptide used and statistical significance are detailed. n.d. not determined, ns not significant. </w:t>
      </w:r>
    </w:p>
    <w:p w14:paraId="63701630" w14:textId="68E04FFE" w:rsidR="00FF5FC9" w:rsidRDefault="00FF5FC9"/>
    <w:tbl>
      <w:tblPr>
        <w:tblW w:w="11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300"/>
        <w:gridCol w:w="980"/>
        <w:gridCol w:w="700"/>
        <w:gridCol w:w="980"/>
        <w:gridCol w:w="280"/>
        <w:gridCol w:w="728"/>
        <w:gridCol w:w="1941"/>
        <w:gridCol w:w="220"/>
        <w:gridCol w:w="2380"/>
        <w:gridCol w:w="380"/>
        <w:gridCol w:w="728"/>
      </w:tblGrid>
      <w:tr w:rsidR="00A15A68" w:rsidRPr="00A15A68" w14:paraId="5A5AC862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CFD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CAE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Constru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25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sz w:val="14"/>
                <w:szCs w:val="14"/>
                <w:lang w:val="de-CH" w:eastAsia="de-CH"/>
              </w:rPr>
              <w:t>GA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ED6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Data n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CEE0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sz w:val="14"/>
                <w:szCs w:val="14"/>
                <w:lang w:val="de-CH" w:eastAsia="de-CH"/>
              </w:rPr>
              <w:t>EC50 (uM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450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460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Statistic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747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740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957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ED0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2A7E155D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433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CF1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D3A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BAD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856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52 +/- 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A772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90E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17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transien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F29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DD8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3BA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D3E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43B92ED6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543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D47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uta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B731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A41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2FFF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.d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061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03B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6B8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mCTFbax vs. mutan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E5C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8F1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1FD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8E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3D035AE5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92E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3C2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594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3C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80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BE4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C1A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C47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0A0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20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927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F35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3475809C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CF5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4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454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FL 1D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4E2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77A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1151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24 +/- 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2D7D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DED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B99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A7A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591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431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6F4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496D38EF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B2A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32D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uta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463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52D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F2E7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.d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631C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DED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FA3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mFL vs. mutan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580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50B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A1E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B6F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5012A19E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17C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A0F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B8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721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1F8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F80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166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57A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045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CFC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C4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476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16C31547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F8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4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1F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m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AB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1BE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925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74 +/- 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8694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8FD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T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0E2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19D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B92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C10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D11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2160D273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FCB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D91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Y1158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D39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78E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64CD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226 +/- 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E45D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A01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0.017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B08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15E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A69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E13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D5D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70AF9A5C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549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751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780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7BE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457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170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67F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7BA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428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6AF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60B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0D8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65602579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A7D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DD0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m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AA3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9A3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2D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92 +/- 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D3F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56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0CB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FC2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7A8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3BE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EE1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6BDB8605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E7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014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T1240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333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AB7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C05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69 +/- 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2BC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8CC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37B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FCC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B4E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4AB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D8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6D92F727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4D9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DFA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44E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75A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7D6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FFE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59A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C36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D8F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F6D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372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B0B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3589B74C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867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0B8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202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DB7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74F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345 +/- 28u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0B6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4D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T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269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2D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3616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E93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F3A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2B72DF3A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9FB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502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C63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4AF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89D1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75 +/- 38 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EC5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C881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0.003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E33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937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805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3ED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EC2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3190387C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70F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673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540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1AF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0C5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F9B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C89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D39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60E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6817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230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BA3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593554AF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B8B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5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7C9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1EC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3FB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=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0247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971 +/- 6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63D7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74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C06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34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93F2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580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9EF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2381F3F2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925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17F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90A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72A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=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0E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96 +/- 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D4E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95D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E62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vs. mCTF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E42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3CF4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2A7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F30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103C62A7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439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B69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1077QD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240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FB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=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D2DF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381+/- 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7B5F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B47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1C7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vs. 1077QD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E13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89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C30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439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61E5875A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6AF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99A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1082IL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17A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60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=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E55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862 +/- 6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0DEC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165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C7F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vs. 1082ILC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500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168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2DE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314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42472D59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77D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2FE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89D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87B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C28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BEF4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8CA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BFB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337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21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A68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B9F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2BB42017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94B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DAB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6F9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88A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=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99F2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227 +/- 6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BE97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935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T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BE2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016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D19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78E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57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7428B71E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DBD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680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BDF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9C6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=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DB3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229 +/- 1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1D6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EB6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0.01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1A7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3256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C990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554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847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05F3F496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F27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566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R1155Q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CC4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E351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747D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.d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C5FC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47F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918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C5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50A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35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B9C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45FBA51D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F4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91C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1242FPG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212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D98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41D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.d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FCF1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A4F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2B2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B94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B14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04D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F60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08E651E8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2E5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98A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974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A1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A3F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5D3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132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532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F227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A200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C02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7B9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6D21200A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7C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6E8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D41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105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=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943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261 +/- 6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FDC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47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3A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076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0927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1E5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F58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6D3C84F2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91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22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2F9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426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=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FF7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86 +/- 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C7C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230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193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vs. mCTF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148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361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BDB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DEB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73CB86BB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300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369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1011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F61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582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=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A58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374 +/- 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8E41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56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65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vs. G1011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1A0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2DC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08F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549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658E76D6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B36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B5C1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V116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905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602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5AC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.d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A7B7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D11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A01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345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4B0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8FF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342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32BDA845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D23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BBE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654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AD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93C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0E2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1990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5FC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7DE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151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63A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FC5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6808E385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3E4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E4A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4B2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26B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AEAC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435 +/- 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D50D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220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12E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vs. mCTFba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EFC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603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E26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A3B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165C2BED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542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8EF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7CA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703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658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54 +/- 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64B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2E9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AD8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vs. hCTFbax mB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D6E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507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30E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42C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71A23B5A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EAF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73E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mB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0F8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7B9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761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62 +/- 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A5B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767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4971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CTFbax vs. hCTFbax mB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381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B2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AAC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95E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0E8353A2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CEF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1A3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C89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E29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6D2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869F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508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87C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F2F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7A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6AA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965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153C5974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15C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6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B91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08A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430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C17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485 +/- 2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402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F1A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CF2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mBS vs. hCTFba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5D6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797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275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35A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09CD2037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633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6DE1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mB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F5C1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BC9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22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54 +/- 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D18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826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CEF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3C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20C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940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E3C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07C16BCE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861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1AD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V1258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435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DC1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4222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77 +/- 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D08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353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AB1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mBS vs. V1258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85B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6A8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29E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F00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2DCDBFFE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6BD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052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A1254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62A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135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971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61 +/- 1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87E6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4DC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D99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mBS vs. A1254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007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DA0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533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B3C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4D01D45E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34B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D5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A94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431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AC1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715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6DB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3ED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19B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909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EE8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E28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2F863073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01F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8A6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FL 3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411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3D7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9D40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2.5 +/- 3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81BC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C8D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94C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 vs. GAP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8AB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0C1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88C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344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28ABFBB9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844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126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FL 3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A9E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A40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D20C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6.7 +/- 1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FBF6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F1E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BCB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46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025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B06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2F5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5BD5A671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A24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4ED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FL 3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2A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-Pr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8FD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DA0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5.1 +/- 1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99C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79E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651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 vs. GAP10-Pro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38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F4D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2B6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0BC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1BD14169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174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59D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EB5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5F1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EFB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E49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454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AD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C69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941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C18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0DB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207EF39C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0C65" w14:textId="6DB356B2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61D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FL A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9B0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C21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1DC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242 +/- 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86A7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9E51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679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 vs. GAP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B1E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AEE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77B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809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720E5496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62B7" w14:textId="069BBD3D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E56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FL A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F2A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57D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AF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00 +/- 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A4B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9E8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9AE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90A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E60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7D7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75A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77E0BA48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058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89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FL A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196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-Pr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8E7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4EA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&gt;5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84A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1B0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373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 vs. GAP10-Pro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9C0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C0F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C10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185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42866849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5AD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89C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972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0F3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36A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A36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0D0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62A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335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D9C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C2D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8F8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5CA69B4E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E3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8C3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31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BC3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8A82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247 +/- 1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A452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CAD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4C21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GAP10 vs. GAP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B2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378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AEE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D05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39F25092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E94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693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38C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DD0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E18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65 +/- 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FAA6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566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35D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5EC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0B2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B19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6A5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7AE05B72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C24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5A4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631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-Pr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F2A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80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22 +/- 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D4F0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05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E2E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GAP10 vs. GAP10-Pro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D08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64C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89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2E5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1F3E526E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20F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B98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E0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DCA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ECC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976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A5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062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FF5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2E6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332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A54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089B74AE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90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18C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A3A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D05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08D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515 +/- 1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6C36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255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C9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GAP10 vs. GAP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BEC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FA4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16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73E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5D2BAA2C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E6F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7A1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128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A6E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A7F0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300 +/- 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689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6BB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F7C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DB2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C69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F4D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948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3D923971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323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9A0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54E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-Pr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625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421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.d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B684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9BF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.d.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E3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GAP10 vs. GAP10-Pro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4A8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D1B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4DE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148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4F4188E5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842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DAA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77B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221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7CD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E53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A0A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5A7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6B7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F3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8CD0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C89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01894C6F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A7F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7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78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4DA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C35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482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736 +/- 3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DE4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4F1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2A9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mBS vs. hCTFba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6E0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83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7B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1D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8B0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47852253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FD5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C33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mB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7E7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97F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3F1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48 +/- 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B281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F03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DA7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7D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76C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sz w:val="14"/>
                <w:szCs w:val="14"/>
                <w:lang w:val="de-CH" w:eastAsia="de-CH"/>
              </w:rPr>
              <w:t>stats for maximal efficac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CF84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u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D446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</w:tr>
      <w:tr w:rsidR="00A15A68" w:rsidRPr="00A15A68" w14:paraId="23E5C362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9A0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E12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A1254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4A2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10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C43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99 +/- 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4B2C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D03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CA4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mBS vs. A1254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397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A07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mBS vs. hCTFba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AFF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CCE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01</w:t>
            </w:r>
          </w:p>
        </w:tc>
      </w:tr>
      <w:tr w:rsidR="00A15A68" w:rsidRPr="00A15A68" w14:paraId="007E58ED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52C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784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V1258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6A7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60E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64CC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71 +/- 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A8A5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A72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05A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mBS vs. V1258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646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E51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mBS vs. hCTF bax A1254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A8F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2715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01</w:t>
            </w:r>
          </w:p>
        </w:tc>
      </w:tr>
      <w:tr w:rsidR="00A15A68" w:rsidRPr="00A15A68" w14:paraId="19D7AB5D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3F2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D12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830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67E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58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E67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431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2D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E14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D2D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eastAsia="de-CH"/>
              </w:rPr>
              <w:t>hCTFbax mBS vs. hCTF bax V1258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B5E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F2F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1</w:t>
            </w:r>
          </w:p>
        </w:tc>
      </w:tr>
      <w:tr w:rsidR="00A15A68" w:rsidRPr="00A15A68" w14:paraId="2A20EBA6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C7BC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C9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BC8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-Pr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4B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852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&gt;5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54D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282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43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mBS vs. hCTFba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7C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1F8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084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9F95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351F0630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4F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795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mB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20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-Pr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15F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9C3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32 +/- 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C580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843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D4B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880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D91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mBS vs. hCTFba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41AC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2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AEE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01</w:t>
            </w:r>
          </w:p>
        </w:tc>
      </w:tr>
      <w:tr w:rsidR="00A15A68" w:rsidRPr="00A15A68" w14:paraId="47D7535A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1E3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792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A1254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E1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-Pr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CFD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46A0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89 +/- 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2CD5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D6D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DA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mBS vs. A1254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243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4C4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mBS vs. hCTF bax A1254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70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7DD0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1</w:t>
            </w:r>
          </w:p>
        </w:tc>
      </w:tr>
      <w:tr w:rsidR="00A15A68" w:rsidRPr="00A15A68" w14:paraId="336D4689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85C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0B3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V1258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3AB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-Pr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2A0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A36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67 +/- 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CED5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7EE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F5E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mBS vs. V1258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692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971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eastAsia="de-CH"/>
              </w:rPr>
              <w:t>hCTFbax mBS vs. hCTF bax V1258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DC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671B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5</w:t>
            </w:r>
          </w:p>
        </w:tc>
      </w:tr>
      <w:tr w:rsidR="00A15A68" w:rsidRPr="00A15A68" w14:paraId="6215F714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371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5F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337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746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B69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700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02A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A466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ADD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708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2AE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D8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4FF35E3A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B33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7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8BC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- GAP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6DC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1C2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A1C4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268 +/- 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AC61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C65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3E9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F7A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41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mBS vs. hCTFba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A4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EB64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01</w:t>
            </w:r>
          </w:p>
        </w:tc>
      </w:tr>
      <w:tr w:rsidR="00A15A68" w:rsidRPr="00A15A68" w14:paraId="4F8A7D54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BD7F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969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- GAP10-Pr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F67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5A37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.d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D1E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C0F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T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B8F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29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6CF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mBS vs. hCTF bax A1254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3E5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6E6F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01</w:t>
            </w:r>
          </w:p>
        </w:tc>
      </w:tr>
      <w:tr w:rsidR="00A15A68" w:rsidRPr="00A15A68" w14:paraId="5F38EA21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D3A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D39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G1011K - GAP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F4A3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C2F7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37 +/- 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6EF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255C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2665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hCTFbax vs. G1011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C0B7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060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eastAsia="de-CH"/>
              </w:rPr>
              <w:t>hCTFbax mBS vs. hCTF bax V1258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C9F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65D8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p&lt;0.0001</w:t>
            </w:r>
          </w:p>
        </w:tc>
      </w:tr>
      <w:tr w:rsidR="00A15A68" w:rsidRPr="00A15A68" w14:paraId="5C572654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EBF3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9BB2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CTFbax G1011K - GAP10-Pr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F46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D254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.d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6FC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AC8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703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DE4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346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8C7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42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0D8B1123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AC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69B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75E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83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ACE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0A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F38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B1E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D06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CA3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C4A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B7A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62074264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226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 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06E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FL A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00A4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9846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A9A5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01+/-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EE4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746F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A15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3AD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EE1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2FA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CE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23A4CDC2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CED1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159F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FL A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4B9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Ala mutant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40CB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6A2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.d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8C80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C9A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5D52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CF1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211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3B5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32D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0559118E" w14:textId="77777777" w:rsidTr="00A15A68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8E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71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21E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C15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C3F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2F74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429E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9133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74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97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24F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8E18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70BA4DC3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181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Fig S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7B08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hFL A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B6B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C8BA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422A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138+/-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0BF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10E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8619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438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433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DB17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E515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A15A68" w:rsidRPr="00A15A68" w14:paraId="247402FD" w14:textId="77777777" w:rsidTr="00A15A68">
        <w:trPr>
          <w:trHeight w:val="1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AD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E29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muta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20E0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GAP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243E" w14:textId="77777777" w:rsidR="00A15A68" w:rsidRPr="00A15A68" w:rsidRDefault="00A15A68" w:rsidP="00A15A6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color w:val="000000"/>
                <w:sz w:val="14"/>
                <w:szCs w:val="14"/>
                <w:lang w:val="de-CH" w:eastAsia="de-CH"/>
              </w:rPr>
              <w:t>n=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238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  <w:r w:rsidRPr="00A15A68">
              <w:rPr>
                <w:rFonts w:eastAsia="Times New Roman"/>
                <w:sz w:val="14"/>
                <w:szCs w:val="14"/>
                <w:lang w:val="de-CH" w:eastAsia="de-CH"/>
              </w:rPr>
              <w:t>n.d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D69" w14:textId="77777777" w:rsidR="00A15A68" w:rsidRPr="00A15A68" w:rsidRDefault="00A15A68" w:rsidP="00A15A68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794A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E50D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DD0B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C71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6E64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B77C" w14:textId="77777777" w:rsidR="00A15A68" w:rsidRPr="00A15A68" w:rsidRDefault="00A15A68" w:rsidP="00A15A6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</w:tbl>
    <w:p w14:paraId="74A68BBF" w14:textId="77777777" w:rsidR="00356F5A" w:rsidRPr="00F31F85" w:rsidRDefault="00356F5A"/>
    <w:sectPr w:rsidR="00356F5A" w:rsidRPr="00F31F85" w:rsidSect="00356F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3FBB6F" w14:textId="77777777" w:rsidR="0059429D" w:rsidRDefault="0059429D" w:rsidP="0059429D">
      <w:pPr>
        <w:spacing w:after="0" w:line="240" w:lineRule="auto"/>
      </w:pPr>
      <w:r>
        <w:separator/>
      </w:r>
    </w:p>
  </w:endnote>
  <w:endnote w:type="continuationSeparator" w:id="0">
    <w:p w14:paraId="4BD1B06F" w14:textId="77777777" w:rsidR="0059429D" w:rsidRDefault="0059429D" w:rsidP="00594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24280C" w14:textId="77777777" w:rsidR="0059429D" w:rsidRDefault="0059429D" w:rsidP="0059429D">
      <w:pPr>
        <w:spacing w:after="0" w:line="240" w:lineRule="auto"/>
      </w:pPr>
      <w:r>
        <w:separator/>
      </w:r>
    </w:p>
  </w:footnote>
  <w:footnote w:type="continuationSeparator" w:id="0">
    <w:p w14:paraId="6B250B7F" w14:textId="77777777" w:rsidR="0059429D" w:rsidRDefault="0059429D" w:rsidP="00594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F5A"/>
    <w:rsid w:val="00174BF9"/>
    <w:rsid w:val="002A2DF5"/>
    <w:rsid w:val="00356F5A"/>
    <w:rsid w:val="004D0E76"/>
    <w:rsid w:val="00557529"/>
    <w:rsid w:val="0059429D"/>
    <w:rsid w:val="00A15A68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2DB5BB9D"/>
  <w15:chartTrackingRefBased/>
  <w15:docId w15:val="{85FE5F7D-6516-4099-811D-C75ED3670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4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3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, Marie-Gabrielle</dc:creator>
  <cp:keywords/>
  <dc:description/>
  <cp:lastModifiedBy>Ludwig, Marie-Gabrielle</cp:lastModifiedBy>
  <cp:revision>5</cp:revision>
  <dcterms:created xsi:type="dcterms:W3CDTF">2022-05-05T08:28:00Z</dcterms:created>
  <dcterms:modified xsi:type="dcterms:W3CDTF">2022-06-20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5-05T08:28:2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64028784-5038-4500-8cbe-0bbb3b602fc6</vt:lpwstr>
  </property>
  <property fmtid="{D5CDD505-2E9C-101B-9397-08002B2CF9AE}" pid="8" name="MSIP_Label_3c9bec58-8084-492e-8360-0e1cfe36408c_ContentBits">
    <vt:lpwstr>0</vt:lpwstr>
  </property>
</Properties>
</file>